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268"/>
        <w:gridCol w:w="2195"/>
        <w:gridCol w:w="4887"/>
      </w:tblGrid>
      <w:tr w:rsidR="00E70384" w14:paraId="4613BCF7" w14:textId="77777777" w:rsidTr="00E703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142F8332" w14:textId="77777777" w:rsidR="00E70384" w:rsidRDefault="00E70384">
            <w:pPr>
              <w:jc w:val="center"/>
              <w:rPr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Variable name</w:t>
            </w:r>
          </w:p>
        </w:tc>
        <w:tc>
          <w:tcPr>
            <w:tcW w:w="2195" w:type="dxa"/>
            <w:hideMark/>
          </w:tcPr>
          <w:p w14:paraId="7DC8DAFF" w14:textId="77777777" w:rsidR="00E70384" w:rsidRDefault="00E703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Description</w:t>
            </w:r>
          </w:p>
        </w:tc>
        <w:tc>
          <w:tcPr>
            <w:tcW w:w="0" w:type="auto"/>
            <w:hideMark/>
          </w:tcPr>
          <w:p w14:paraId="1D865912" w14:textId="77777777" w:rsidR="00E70384" w:rsidRDefault="00E703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Coding</w:t>
            </w:r>
          </w:p>
        </w:tc>
      </w:tr>
      <w:tr w:rsidR="00E70384" w14:paraId="3587586E" w14:textId="77777777" w:rsidTr="00E70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7E4516C2" w14:textId="77777777" w:rsidR="00E70384" w:rsidRDefault="00E70384">
            <w:pPr>
              <w:rPr>
                <w:b w:val="0"/>
                <w:bCs w:val="0"/>
                <w:color w:val="000000"/>
              </w:rPr>
            </w:pPr>
            <w:r>
              <w:rPr>
                <w:color w:val="000000"/>
              </w:rPr>
              <w:t>yes_no</w:t>
            </w:r>
          </w:p>
        </w:tc>
        <w:tc>
          <w:tcPr>
            <w:tcW w:w="2195" w:type="dxa"/>
            <w:hideMark/>
          </w:tcPr>
          <w:p w14:paraId="3B87182C" w14:textId="77777777" w:rsidR="00E70384" w:rsidRDefault="00E70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Binary response variable</w:t>
            </w:r>
          </w:p>
        </w:tc>
        <w:tc>
          <w:tcPr>
            <w:tcW w:w="0" w:type="auto"/>
            <w:hideMark/>
          </w:tcPr>
          <w:p w14:paraId="48B72806" w14:textId="77777777" w:rsidR="00E70384" w:rsidRDefault="00E70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 = No, 1 = Yes</w:t>
            </w:r>
          </w:p>
        </w:tc>
      </w:tr>
      <w:tr w:rsidR="00E70384" w14:paraId="68785B96" w14:textId="77777777" w:rsidTr="00E703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24583D2B" w14:textId="77777777" w:rsidR="00E70384" w:rsidRDefault="00E70384">
            <w:pPr>
              <w:rPr>
                <w:color w:val="000000"/>
              </w:rPr>
            </w:pPr>
            <w:r>
              <w:rPr>
                <w:color w:val="000000"/>
              </w:rPr>
              <w:t>specialty</w:t>
            </w:r>
          </w:p>
        </w:tc>
        <w:tc>
          <w:tcPr>
            <w:tcW w:w="2195" w:type="dxa"/>
            <w:hideMark/>
          </w:tcPr>
          <w:p w14:paraId="682F5FDA" w14:textId="77777777" w:rsidR="00E70384" w:rsidRDefault="00E70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Medical specialty of the resident</w:t>
            </w:r>
          </w:p>
        </w:tc>
        <w:tc>
          <w:tcPr>
            <w:tcW w:w="0" w:type="auto"/>
            <w:hideMark/>
          </w:tcPr>
          <w:p w14:paraId="7C7D281A" w14:textId="77777777" w:rsidR="00E70384" w:rsidRDefault="00E70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 = Pediatric surgery, 1 = General internal medicine, 2 = Neurology (internal), 3 = General surgery, 4 = Orthopedic surgery, 5 = Pathology, 6 = Pediatrics, 7 = Vascular surgery, 8 = Pulmonology (chest), 9 = Musculoskeletal medicine, 10 = Ophthalmology, 11 = Radiology and medical imaging, 12 = Endocrinology, 13 = Gynecology and obstetrics, 14 = Anesthesia and resuscitation, 15 = ENT, 16 = Dermatology, 17 = Nephrology, 18 = Neurosurgery, 19 = Hematology, 20 = Family medicine, 21 = Oncology, 22 = Cardiac surgery, 23 = Gastroenterology, 24 = Thoracic surgery, 25 = Urology, 26 = Plastic surgery, 27 = Cardiology, 28 = Laboratory medicine, 29 = Psychiatry, 30 = Other</w:t>
            </w:r>
          </w:p>
        </w:tc>
      </w:tr>
      <w:tr w:rsidR="00E70384" w14:paraId="3918DD4C" w14:textId="77777777" w:rsidTr="00E70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6C5E8A24" w14:textId="77777777" w:rsidR="00E70384" w:rsidRDefault="00E70384">
            <w:pPr>
              <w:rPr>
                <w:color w:val="000000"/>
              </w:rPr>
            </w:pPr>
            <w:r>
              <w:rPr>
                <w:color w:val="000000"/>
              </w:rPr>
              <w:t>hospital_sector</w:t>
            </w:r>
          </w:p>
        </w:tc>
        <w:tc>
          <w:tcPr>
            <w:tcW w:w="2195" w:type="dxa"/>
            <w:hideMark/>
          </w:tcPr>
          <w:p w14:paraId="01E68290" w14:textId="77777777" w:rsidR="00E70384" w:rsidRDefault="00E70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Type of recruiting hospital</w:t>
            </w:r>
          </w:p>
        </w:tc>
        <w:tc>
          <w:tcPr>
            <w:tcW w:w="0" w:type="auto"/>
            <w:hideMark/>
          </w:tcPr>
          <w:p w14:paraId="032B8EFB" w14:textId="77777777" w:rsidR="00E70384" w:rsidRDefault="00E70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 = Private hospital, 1 = Governmental hospital</w:t>
            </w:r>
          </w:p>
        </w:tc>
      </w:tr>
      <w:tr w:rsidR="00E70384" w14:paraId="7F2FA9ED" w14:textId="77777777" w:rsidTr="00E703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09EE7A3C" w14:textId="77777777" w:rsidR="00E70384" w:rsidRDefault="00E70384">
            <w:pPr>
              <w:rPr>
                <w:color w:val="000000"/>
              </w:rPr>
            </w:pPr>
            <w:r>
              <w:rPr>
                <w:color w:val="000000"/>
              </w:rPr>
              <w:t>gender</w:t>
            </w:r>
          </w:p>
        </w:tc>
        <w:tc>
          <w:tcPr>
            <w:tcW w:w="2195" w:type="dxa"/>
            <w:hideMark/>
          </w:tcPr>
          <w:p w14:paraId="1CD40287" w14:textId="77777777" w:rsidR="00E70384" w:rsidRDefault="00E70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Participant gender</w:t>
            </w:r>
          </w:p>
        </w:tc>
        <w:tc>
          <w:tcPr>
            <w:tcW w:w="0" w:type="auto"/>
            <w:hideMark/>
          </w:tcPr>
          <w:p w14:paraId="0C71A766" w14:textId="77777777" w:rsidR="00E70384" w:rsidRDefault="00E70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 = Female, 1 = Male</w:t>
            </w:r>
          </w:p>
        </w:tc>
      </w:tr>
      <w:tr w:rsidR="00E70384" w14:paraId="6BBEB889" w14:textId="77777777" w:rsidTr="00E70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6296D9F0" w14:textId="77777777" w:rsidR="00E70384" w:rsidRDefault="00E70384">
            <w:pPr>
              <w:rPr>
                <w:color w:val="000000"/>
              </w:rPr>
            </w:pPr>
            <w:r>
              <w:rPr>
                <w:color w:val="000000"/>
              </w:rPr>
              <w:t>hospital_affiliation</w:t>
            </w:r>
          </w:p>
        </w:tc>
        <w:tc>
          <w:tcPr>
            <w:tcW w:w="2195" w:type="dxa"/>
            <w:hideMark/>
          </w:tcPr>
          <w:p w14:paraId="5033BB28" w14:textId="77777777" w:rsidR="00E70384" w:rsidRDefault="00E70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Hospital affiliation</w:t>
            </w:r>
          </w:p>
        </w:tc>
        <w:tc>
          <w:tcPr>
            <w:tcW w:w="0" w:type="auto"/>
            <w:hideMark/>
          </w:tcPr>
          <w:p w14:paraId="6B9FC7BE" w14:textId="77777777" w:rsidR="00E70384" w:rsidRDefault="00E70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 = Ministry of Health (MOH), 1 = Ministry of Higher Education (MOHE)</w:t>
            </w:r>
          </w:p>
        </w:tc>
      </w:tr>
      <w:tr w:rsidR="00E70384" w14:paraId="53D55494" w14:textId="77777777" w:rsidTr="00E703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0EBA4AFF" w14:textId="77777777" w:rsidR="00E70384" w:rsidRDefault="00E70384">
            <w:pPr>
              <w:rPr>
                <w:color w:val="000000"/>
              </w:rPr>
            </w:pPr>
            <w:r>
              <w:rPr>
                <w:color w:val="000000"/>
              </w:rPr>
              <w:t>marital_status</w:t>
            </w:r>
          </w:p>
        </w:tc>
        <w:tc>
          <w:tcPr>
            <w:tcW w:w="2195" w:type="dxa"/>
            <w:hideMark/>
          </w:tcPr>
          <w:p w14:paraId="1BDBC96B" w14:textId="77777777" w:rsidR="00E70384" w:rsidRDefault="00E70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Marital status</w:t>
            </w:r>
          </w:p>
        </w:tc>
        <w:tc>
          <w:tcPr>
            <w:tcW w:w="0" w:type="auto"/>
            <w:hideMark/>
          </w:tcPr>
          <w:p w14:paraId="59CACADD" w14:textId="77777777" w:rsidR="00E70384" w:rsidRDefault="00E70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 = Single, 1 = Married, 2 = Married with children, 3 = Divorced</w:t>
            </w:r>
          </w:p>
        </w:tc>
      </w:tr>
      <w:tr w:rsidR="00E70384" w14:paraId="52478184" w14:textId="77777777" w:rsidTr="00E70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3A1A98DE" w14:textId="77777777" w:rsidR="00E70384" w:rsidRDefault="00E70384">
            <w:pPr>
              <w:rPr>
                <w:color w:val="000000"/>
              </w:rPr>
            </w:pPr>
            <w:r>
              <w:rPr>
                <w:color w:val="000000"/>
              </w:rPr>
              <w:t>way_to_destress</w:t>
            </w:r>
          </w:p>
        </w:tc>
        <w:tc>
          <w:tcPr>
            <w:tcW w:w="2195" w:type="dxa"/>
            <w:hideMark/>
          </w:tcPr>
          <w:p w14:paraId="29675417" w14:textId="77777777" w:rsidR="00E70384" w:rsidRDefault="00E70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Main way to relieve stress</w:t>
            </w:r>
          </w:p>
        </w:tc>
        <w:tc>
          <w:tcPr>
            <w:tcW w:w="0" w:type="auto"/>
            <w:hideMark/>
          </w:tcPr>
          <w:p w14:paraId="7C11CF38" w14:textId="77777777" w:rsidR="00E70384" w:rsidRDefault="00E70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 = Social support, 1 = Other, 2 = Walking / leisure, 3 = Sports</w:t>
            </w:r>
          </w:p>
        </w:tc>
      </w:tr>
      <w:tr w:rsidR="00E70384" w14:paraId="58D555C9" w14:textId="77777777" w:rsidTr="00E703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1C408DA1" w14:textId="77777777" w:rsidR="00E70384" w:rsidRDefault="00E70384">
            <w:pPr>
              <w:rPr>
                <w:color w:val="000000"/>
              </w:rPr>
            </w:pPr>
            <w:r>
              <w:rPr>
                <w:color w:val="000000"/>
              </w:rPr>
              <w:t>province</w:t>
            </w:r>
          </w:p>
        </w:tc>
        <w:tc>
          <w:tcPr>
            <w:tcW w:w="2195" w:type="dxa"/>
            <w:hideMark/>
          </w:tcPr>
          <w:p w14:paraId="738629CF" w14:textId="77777777" w:rsidR="00E70384" w:rsidRDefault="00E70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Governorate of training</w:t>
            </w:r>
          </w:p>
        </w:tc>
        <w:tc>
          <w:tcPr>
            <w:tcW w:w="0" w:type="auto"/>
            <w:hideMark/>
          </w:tcPr>
          <w:p w14:paraId="7CFEDF9C" w14:textId="77777777" w:rsidR="00E70384" w:rsidRDefault="00E70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 = Aleppo, 1 = Homs, 2 = Damascus, 3 = Hama, 4 = Daraa, 5 = Rural Damascus, 6 = Hasakah, 7 = Latakia, 8 = Idlib, 9 = Tartus, 10 = Deir ez-Zor, 11 = As-Suwayda, 12 = Raqqa</w:t>
            </w:r>
          </w:p>
        </w:tc>
      </w:tr>
      <w:tr w:rsidR="00E70384" w14:paraId="12E81F68" w14:textId="77777777" w:rsidTr="00E70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0B48F270" w14:textId="77777777" w:rsidR="00E70384" w:rsidRDefault="00E70384">
            <w:pPr>
              <w:rPr>
                <w:color w:val="000000"/>
              </w:rPr>
            </w:pPr>
            <w:r>
              <w:rPr>
                <w:color w:val="000000"/>
              </w:rPr>
              <w:t>days_off_category</w:t>
            </w:r>
          </w:p>
        </w:tc>
        <w:tc>
          <w:tcPr>
            <w:tcW w:w="2195" w:type="dxa"/>
            <w:hideMark/>
          </w:tcPr>
          <w:p w14:paraId="0889742E" w14:textId="77777777" w:rsidR="00E70384" w:rsidRDefault="00E70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Annual days off category</w:t>
            </w:r>
          </w:p>
        </w:tc>
        <w:tc>
          <w:tcPr>
            <w:tcW w:w="0" w:type="auto"/>
            <w:hideMark/>
          </w:tcPr>
          <w:p w14:paraId="1C3AB2C0" w14:textId="77777777" w:rsidR="00E70384" w:rsidRDefault="00E70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 = 0–5 days, 1 = 6–10 days, 2 = 11–15 days, 3 = More than 15 days</w:t>
            </w:r>
          </w:p>
        </w:tc>
      </w:tr>
      <w:tr w:rsidR="00E70384" w14:paraId="183A7F3C" w14:textId="77777777" w:rsidTr="00E703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6E09A056" w14:textId="77777777" w:rsidR="00E70384" w:rsidRDefault="00E70384">
            <w:pPr>
              <w:rPr>
                <w:color w:val="000000"/>
              </w:rPr>
            </w:pPr>
            <w:r>
              <w:rPr>
                <w:color w:val="000000"/>
              </w:rPr>
              <w:t>specialty_group</w:t>
            </w:r>
          </w:p>
        </w:tc>
        <w:tc>
          <w:tcPr>
            <w:tcW w:w="2195" w:type="dxa"/>
            <w:hideMark/>
          </w:tcPr>
          <w:p w14:paraId="0258EEFE" w14:textId="77777777" w:rsidR="00E70384" w:rsidRDefault="00E70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Main specialty group</w:t>
            </w:r>
          </w:p>
        </w:tc>
        <w:tc>
          <w:tcPr>
            <w:tcW w:w="0" w:type="auto"/>
            <w:hideMark/>
          </w:tcPr>
          <w:p w14:paraId="28D54165" w14:textId="77777777" w:rsidR="00E70384" w:rsidRDefault="00E70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 = Internals, 1 = Surgeries, 2 = Clinics, 3 = Other</w:t>
            </w:r>
          </w:p>
        </w:tc>
      </w:tr>
      <w:tr w:rsidR="00E70384" w14:paraId="0EEE4277" w14:textId="77777777" w:rsidTr="00E70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172FEC7A" w14:textId="77777777" w:rsidR="00E70384" w:rsidRDefault="00E70384">
            <w:pPr>
              <w:rPr>
                <w:color w:val="000000"/>
              </w:rPr>
            </w:pPr>
            <w:r>
              <w:rPr>
                <w:color w:val="000000"/>
              </w:rPr>
              <w:t>bat_zone</w:t>
            </w:r>
          </w:p>
        </w:tc>
        <w:tc>
          <w:tcPr>
            <w:tcW w:w="2195" w:type="dxa"/>
            <w:hideMark/>
          </w:tcPr>
          <w:p w14:paraId="248FC955" w14:textId="77777777" w:rsidR="00E70384" w:rsidRDefault="00E70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Overall BAT-23 burnout risk category</w:t>
            </w:r>
          </w:p>
        </w:tc>
        <w:tc>
          <w:tcPr>
            <w:tcW w:w="0" w:type="auto"/>
            <w:hideMark/>
          </w:tcPr>
          <w:p w14:paraId="3B2B8085" w14:textId="77777777" w:rsidR="00E70384" w:rsidRDefault="00E70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 = Green (low risk), 1 = Orange (moderate risk), 2 = Red (high risk)</w:t>
            </w:r>
          </w:p>
        </w:tc>
      </w:tr>
    </w:tbl>
    <w:p w14:paraId="2E085B00" w14:textId="77777777" w:rsidR="00C86AB9" w:rsidRDefault="00C86AB9"/>
    <w:sectPr w:rsidR="00C86AB9" w:rsidSect="00872E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2C4290" w14:textId="77777777" w:rsidR="00A2655D" w:rsidRDefault="00A2655D" w:rsidP="00872E8F">
      <w:pPr>
        <w:spacing w:after="0" w:line="240" w:lineRule="auto"/>
      </w:pPr>
      <w:r>
        <w:separator/>
      </w:r>
    </w:p>
  </w:endnote>
  <w:endnote w:type="continuationSeparator" w:id="0">
    <w:p w14:paraId="2764A3AC" w14:textId="77777777" w:rsidR="00A2655D" w:rsidRDefault="00A2655D" w:rsidP="00872E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FE2C50" w14:textId="77777777" w:rsidR="00A2655D" w:rsidRDefault="00A2655D" w:rsidP="00872E8F">
      <w:pPr>
        <w:spacing w:after="0" w:line="240" w:lineRule="auto"/>
      </w:pPr>
      <w:r>
        <w:separator/>
      </w:r>
    </w:p>
  </w:footnote>
  <w:footnote w:type="continuationSeparator" w:id="0">
    <w:p w14:paraId="7CEE0CA8" w14:textId="77777777" w:rsidR="00A2655D" w:rsidRDefault="00A2655D" w:rsidP="00872E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E8F"/>
    <w:rsid w:val="003766A1"/>
    <w:rsid w:val="006D1EC5"/>
    <w:rsid w:val="00713BD3"/>
    <w:rsid w:val="00872E8F"/>
    <w:rsid w:val="008A3EB7"/>
    <w:rsid w:val="00A2655D"/>
    <w:rsid w:val="00AC6ED1"/>
    <w:rsid w:val="00C86AB9"/>
    <w:rsid w:val="00E2227E"/>
    <w:rsid w:val="00E70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5A7AD6"/>
  <w15:chartTrackingRefBased/>
  <w15:docId w15:val="{F6650152-DAB0-4345-8D5B-F85BDECA6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Y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2E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2E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2E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2E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2E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2E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2E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2E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2E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2E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2E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2E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2E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2E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2E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2E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2E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2E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2E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2E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2E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2E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2E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2E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2E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2E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2E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2E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2E8F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872E8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872E8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872E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2E8F"/>
  </w:style>
  <w:style w:type="paragraph" w:styleId="Footer">
    <w:name w:val="footer"/>
    <w:basedOn w:val="Normal"/>
    <w:link w:val="FooterChar"/>
    <w:uiPriority w:val="99"/>
    <w:unhideWhenUsed/>
    <w:rsid w:val="00872E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2E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5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-Mohammad AL-Jawad</dc:creator>
  <cp:keywords/>
  <dc:description/>
  <cp:lastModifiedBy>Dr-Mohammad AL-Jawad</cp:lastModifiedBy>
  <cp:revision>2</cp:revision>
  <dcterms:created xsi:type="dcterms:W3CDTF">2026-02-24T17:31:00Z</dcterms:created>
  <dcterms:modified xsi:type="dcterms:W3CDTF">2026-02-24T17:38:00Z</dcterms:modified>
</cp:coreProperties>
</file>